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4FA" w:rsidRPr="002B4C27" w:rsidRDefault="00DA54FA" w:rsidP="004F77A8">
      <w:pPr>
        <w:pStyle w:val="NoSpacing"/>
      </w:pPr>
      <w:proofErr w:type="gramStart"/>
      <w:r w:rsidRPr="002B4C27">
        <w:rPr>
          <w:b/>
          <w:bCs/>
        </w:rPr>
        <w:t>Supplementary Table S31</w:t>
      </w:r>
      <w:r w:rsidRPr="002B4C27">
        <w:t>.</w:t>
      </w:r>
      <w:proofErr w:type="gramEnd"/>
      <w:r w:rsidRPr="002B4C27">
        <w:t xml:space="preserve"> Top 5000 probes that were selected from data of mice 3 </w:t>
      </w:r>
      <w:proofErr w:type="spellStart"/>
      <w:r w:rsidRPr="002B4C27">
        <w:t>hrs</w:t>
      </w:r>
      <w:proofErr w:type="spellEnd"/>
      <w:r w:rsidRPr="002B4C27">
        <w:t xml:space="preserve"> post LPS treatment and controls and corresponding gene symbols </w:t>
      </w:r>
    </w:p>
    <w:p w:rsidR="009B4770" w:rsidRPr="002B4C27" w:rsidRDefault="009B4770" w:rsidP="004F77A8">
      <w:pPr>
        <w:pStyle w:val="NoSpacing"/>
        <w:rPr>
          <w:sz w:val="16"/>
          <w:szCs w:val="16"/>
        </w:rPr>
      </w:pPr>
    </w:p>
    <w:p w:rsidR="00DA54FA" w:rsidRPr="002B4C27" w:rsidRDefault="00DA54FA" w:rsidP="004F77A8">
      <w:pPr>
        <w:pStyle w:val="NoSpacing"/>
        <w:rPr>
          <w:sz w:val="16"/>
          <w:szCs w:val="16"/>
        </w:rPr>
        <w:sectPr w:rsidR="00DA54FA" w:rsidRPr="002B4C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690537 (CXC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390 (SA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12 (LC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047 (CC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519 (CCL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619 (2510004L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347 (CCL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400 (SERPINA3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93 (G1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563 (SOC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286 (M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019 (CC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253 (TIM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309 (PT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278 (IFI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38 (I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707 (C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80 (PDCD1L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735 (IFI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746 (A630077B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13 (IFI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487 (PARP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73 (M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687 (OAS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19 (IFI20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397 (CC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528 (PFKF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471 (G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38 (TGT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408 (CXCL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42 (TNFAI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51 (9830147J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48 (JUN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92 (BCL2A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14 (GBP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368 (CC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12 (S100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72 (LS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10 (USP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09 (AKAP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92 (CC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577 (I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138 (BCL2A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44 (FOS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93 (SE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148 (IF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520 (SA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70 (D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435 (HBA-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048 (REL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519 (OSM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156 (PR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471 (MMP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563 (2310057H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438 (TYK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435 (ADAMT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600 (CD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84 (STX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100 (BC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162 (TL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673 (CXCL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440 (AI4811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10167 (CH25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87 (D11ERTD75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75 (DDX5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706 (PFKF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90 (NFKBI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601 (AA1752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90 (MAP3K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671 (LITA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091 (RGS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315 (FO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21 (IE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64 (GC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471 (TNFRS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56 (IGT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19 (CEBP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02 (IRA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48 (SC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332 (AI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717 (PODX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082 (MCOL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458 (OAS1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398 (CXC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671 (OCI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38 (FPR-R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722 (H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40 (TNFRS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52 (TG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286 (MAP3K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21 (BC0192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168 (BC02374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450 (PVAL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72 (AI4812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538 (NEU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242 (CD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471 (CCR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40 (TRE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519 (STA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58 (UP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10 (MAD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273 (1300002F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170 (TRIM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47 (CAS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77 (NFI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692 (BC0499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239 (PRK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279 (TN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487 (CCL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450 (NFKBI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088 (SLC9A3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673 (IFI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13 (SPH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400 (CS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 (M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69 (CD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25 (CLI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38 (TNFA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050 (DFY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368 (SIAT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053 (PTP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408 (BCL2A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168 (AS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92 (ADAMTS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810452 (BC00328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39 (DS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047 (STARD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71 (PSM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524 (1300017K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600 (SERPINA3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301 (M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632 (RIP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092 (INHB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52 (I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280 (OAS1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288 (IFNG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32 (CTP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142 (ISGF3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47 (EG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94 (ES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79 (LGALS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577 (CX3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01 (PLS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592 (EM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364 (IL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605 (IRF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204 (ST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92 (PRKC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463 (ADAMT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93 (LY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180 (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161 (ST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88 (CDKN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41 (OAS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14 (SLF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609 (SLC2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02 (PT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184 (ERD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577 (MAF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278 (CXCL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020 (FCER1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372 (LO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84 (CAR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114 (PPARGC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372 (LAPT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450 (TRIM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152 (NFKBI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497 (ST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280 (PLAU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81 (LGALS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33 (BT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563 (SAMS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21 (RAS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47 (AI1156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706 (CDKN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27 (UBE2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41 (RA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347 (TA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551 (ADP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35 (P2RX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80 (CLI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93 (LRM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01 (D14ERTD66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408 (OA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31 (ISGF3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725 (HMGC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810059 (FCR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13 (FST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717 (CLD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32 (PLXN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286 (DUS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369 (M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427 (AD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735 (BT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00 (UP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41 (CRE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458 (D130027M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38 (PI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722 (GNG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168 (FGF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33 (AI48110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138 (SLC7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465 (RAS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93 (C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551 (E130203B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722 (MS4A6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463 (5830484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142 (CYP26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746 (NR1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40 (BC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17 (GDF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050 (1810049K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692 (1500032H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309 (RHO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88 (BLN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368 (CLI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341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75 (IGH-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20 (CORO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400 (EMI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00 (PLEKH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139 (ATP10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58 (NFK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736 (8430408G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40 (ST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731 (GJ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53 (AXU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397 (ND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79 (D930048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520 (4930519N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142 (MAP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47 (T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546 (HEY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670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5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440 (D4BWG095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082 (PM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390 (BA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81 (TGFB1I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600 (1200013B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170 (EGFL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463 (ARNT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706 (RHOU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50 (LOC2093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438 (CCRN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593 (ANGPT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273 (RNF1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300 (EBI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80136 (OLFR9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736 (A630039F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725 (CCL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136 (SPO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670 (NFK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253 (ADORA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38 (SAMH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524 (EGF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48 (HA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537 (TRIM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300 (SLAMF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72 (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133 (NC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86 (SOX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056 (CSD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593 (9230105E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358 (CBL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497 (OAS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577 (SLC31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632 (LRI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10 (BC02276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27 (KLH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92 (I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300 (SLC6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33 (E2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280 (PLEKH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131 (SH3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51 (CTP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451 (AA53674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133 (I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435 (ADAM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010 (D930030O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90 (TNFRS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242 (1200009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58 (IFIT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524 (T2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541 (COPE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288 (RAI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026 (HPG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592 (CC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446 (5730410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019 (NGF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685 (DGA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056 (TNFRS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397 (TE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577 (H2-B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609 (IL13R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400 (SLC43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242 (UBE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735 (HEM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76 (RHOJ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731 (D11ERTD736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711 (RG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88 (CD6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315 (PE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433 (EFN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039 (CHI3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402 (OAS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42 (ERD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286 (D030015G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446 (X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70 (E030025P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168 (CYP4F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47 (ED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594 (SPRY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70 (4933417E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290402 (CXCL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87 (UBE2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519 (M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504 (PDZ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72 (BRC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338 (GPR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692 (SOC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750 (ISG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17 (1110012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33 (1110032E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441 (GJB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20 (TME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341 (ST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494 (9130213B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731 (9130218O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66 (AI1323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72 (IL28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28 (IL18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95 (PBE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014 (4930599N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338 (MRV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494 (THB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592 (PL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40 (PDGF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04 (PSMB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093 (4930422J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309 (IGF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87 (VA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647 (ED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48 (DS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292 (TBXA2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48 (PLE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497 (C730049P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600 (2310007B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504 (SMAD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66 (M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00 (P2RY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25 (CA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347 (CYG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739 (MID1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673 (CD9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093 (CAS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546 (PAW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450 (GP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022 (SEMA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19 (PRKC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609 (2810474O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435 (GPR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09 (MS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253 (LR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019 (PLAC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451 (VAP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00 (SLC39A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707 (CX3C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75 (IFIT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750 (CXC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504 (RASGR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577 (FMN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309 (2410008K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47 (8430417G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446 (C430010P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292 (6330442E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29 (GFP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551 (TNFAIP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11 (GM6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707 (LOC3844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7050528 (S100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400 (BC02495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14 (ZC3HA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32 (CSN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08 (CIR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91 (KCTD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161 (ICS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440 (ALOX5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154 (GADD4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181 (SNRP7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161 (AC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28 (USP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524 (CLD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38 (PFK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03 (PPP1R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72 (DS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685 (MAP3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592 (ZCCH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68 (GLY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520 (A430106J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20 (PHLD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338 (LGAL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170 (JU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711 (4632417D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03 (OLFR10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551 (HIVE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397 (OGF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40 (RASS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280 (PPAP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538 (4930555L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279 (UNC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164 (M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471 (PLV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42 (KCTD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131 (C1Q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32 (E2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90 (MRGPR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333 (SLC41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735 (TNFRS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64 (M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040 (NDR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497 (M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80 (P2R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44 (I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128 (1190002H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52 (PL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10 (4932408M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008 (PLC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19 (SLCO2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280 (HE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70 (PFP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41 (TE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471 (ROBO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286 (ADAMT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066 (CP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605 (DDIT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56 (SLCO3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184 (BC0245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577 (CTG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022 (ZFP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239 (1500003O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368 (RTN4R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072 (TP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39 (PSMB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13 (AS3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20 (LG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070441 (PKI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402 (CCN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00 (HSP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03 (D15ERTD73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253 (NR1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440 (2310003H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181 (MFA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279 (ZBT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41 (PSME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19 (4933405K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372 (CCRN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563 (D13BWG1146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368 (SEL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301 (SLC9A3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110 (PIK3C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286 (TGI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524 (MY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86 (ITG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129 (AO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38 (FG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154 (AO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44 (H2-T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87 (4631426J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25 (PHF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253 (UGC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80 (5430435G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97 (PLE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735 (CYP1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94 (ARID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082 (MU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048 (FKBP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08 (SFRS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70 (SLC1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446 (RHBD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463 (OLFM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397 (RAL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465 (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288 (THB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154 (ADRA2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121 (ZFP9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8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750 (FCGR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050 (RMC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121 (DUS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32 (H2-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87 (BZR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451 (OAS1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32 (4933405A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487 (ICRFP703B1614Q5.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41 (CAR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066 (4833439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551 (GPR1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500 (2900042B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08 (EX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56 (DCT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66 (CD79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52 (AKAP8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717 (MYD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33 (OLFR6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10 (S100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133 (ARID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25 (DOCK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70 (BC03018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138 (TO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93 (GST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40079 (CDC42E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72 (PLEKH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86 (LOC2132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082 (H2-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592 (2010001H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711 (E130006D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21 (AVP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095 (D17H6S56E-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563 (SM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92 (SLC8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38 (CLDN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441 (CH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10 (HPC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00 (ADC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692 (PI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487 (SCAR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33 (AI4289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292 (CUG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01 (SOX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338 (ZDHHC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97 (TBC1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33 (BACE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450 (GO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086 (ZFP2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369 (KL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398 (A930006J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035 (SNX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577 (ZFP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121 (RB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332 (STAR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4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64 (ZFP3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71 (CD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31 (DSG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164 (MU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142 (HI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00 (HRASL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563 (WS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46 (PG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593 (SERTA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95 (E130102H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441 (IGF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22 (MAPK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184 (SCA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280 (GAT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31 (MP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75 (2010305A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324 (ID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671 (PLE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63 (FSC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20 (FTC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400 (4933400F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92 (IL8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68 (PAL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725 (CHI3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577 (TGFB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90 (ARRD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672 (BC00327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162 (WNT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52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24 (PIA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53 (BCL9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372 (ZFP46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309 (HCL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38 (RHBD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02 (KCNE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070279 (D11ERTD60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56 (MI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204 (CAR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671 (AS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377 (RA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706 (ABC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750 (ITG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484 (2310057J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93 (ZFP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72 (TUS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541 (TPD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56 (COBL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746 (4631403P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446 (1110003A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86 (ELT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25 (RIP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84 (A030013N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204 (CDC5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082 (LC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00 (GOLG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01 (PYC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48 (HNRP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48 (OLFR5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62 (TP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54 (MU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24 (E2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097 (HS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21 (LOC3307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546 (AI4136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541 (SA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62 (EEF1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435 (MAP3K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647 (DAX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139 (SA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136 (1200002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673 (SYNPO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519 (POL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707 (PSMB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08 (IL1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10 (SLC29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22 (FOX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575 (COL4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72 (1300019C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592 (1810008K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15 (CF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42 (GADD45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72 (RASS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347 (AKA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100 (CA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152 (RN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411 (BC03086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58 (CRS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685 (2310014H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170 (LD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008 (5031400M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333 (HIST1H2A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270 (EN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519 (1200013B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36 (V1R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750 (MYL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84 (PHOSPH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53 (PA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19 (OLFR3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685 (CAMK2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40 (F830020C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647 (4930519B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400671 (CDC2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671 (MAT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025 (ROC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81 (CLI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324 (DPYS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31 (MU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427 (MEF2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41 (9030625A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670 (6820428D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35 (AMME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02 (SIAT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093 (H2-Q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68 (CXX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195 (ZSWI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673 (ERB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403 (SERPIN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204 (PDX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93 (BC0621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280 (PPP1R1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94 (HSPA1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68 (RAD51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079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397 (CNO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519 (D11ERTD49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12 (RE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300 (1500003O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42 (PN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735 (GPS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577 (B230342M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242 (GMF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00 (OLFR14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70 (OLFR6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50 (MLZ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48 (ART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685 (4833414E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538 (IFRG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204 (DSCR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364 (SY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575 (N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77 (PT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671 (PRICKL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368 (SUV420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35 (EDARAD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129 (NA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647 (SLC1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08 (GADD4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040 (3110032G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471 (AKA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62 (BC01348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71 (BC0512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605 (A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601 (BIN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19 (PRSS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51 (TFR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09 (EFN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31 (LB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87 (BS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136 (PAR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347 (MAP3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00 (PD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56 (2010315L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41 (GC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39 (GLY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68 (H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68 (BTB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593 (PE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60132 (BC0425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519 (SIAH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170 (1700094D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731 (NO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066 (SC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524 (ENP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541 (KCNK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95 (TMPRSS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00 (4933430F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48 (BC0267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253 (9930017A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33 (2310057J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14 (XPO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707 (TRP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91 (OLFR4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215 (9130401M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35 (CC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670 (NPA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411 (2610312E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193 (IGH-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176 (4931432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605 (4732473B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348 (5330431K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75 (RE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551 (9230112O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047 (IL6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79 (COL13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77 (IFNG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528 (STX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433 (T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576 (KCNK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47 (3110043J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446 (H2-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33 (ORC5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21 (ROR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463 (2410015B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79 (DOCK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440 (ACA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88 (1700019D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609 (SP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41 (RGS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717 (LYZ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292 (LRR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446 (SNX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00 (NEK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33 (4930532L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671 (OLFR7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332 (INSI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551 (SOX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00 (HOME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091 (OP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15 (PDH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519 (AI6460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010 (9130416B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670 (PY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333 (1500041J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50 (ROP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92 (IGFBP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80 (CD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19 (TIMM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31 (BC0221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020 (AXO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48 (A430091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68 (D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00 (5730466H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00 (ERB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220093 (Q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242 (9930014A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609 (GR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84 (AGP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70 (AI92986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538 (SLC15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039 (A2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70 (CYP2J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519 (DN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673 (1110017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288 (MEO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403 (4930406H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01 (D3WSU16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348 (A430005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32 (U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441 (FOXJ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711 (RGM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22 (ATP2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520 (TNM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20 (PR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347 (C430004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438 (SLCO1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601 (SLC13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58 (2410004P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68 (HL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93 (TCFE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136 (LRI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47 (CD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524 (NUP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044 (CBFA2T3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463 (CUE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605 (A230053A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161 (PAO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390 (ME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68 (4933417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47 (SPI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97 (A130004G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20 (GUCY1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504 (CABLE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215 (TA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20 (PNPL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184 (5730592L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239 (TA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440 (MAF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497 (S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72 (IL2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75 (RPL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309 (CLDN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750 (EPH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28 (TRIM5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152 (ZC3H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93 (ALOX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338 (CRYG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69 (KRT1-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75 (OLFR13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204 (H2-Q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008 (MAN2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368 (ATRN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14 (AC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48 (OLFR13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48 (0710001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22 (ARHGA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46 (COL2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88 (2410118P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40 (SEPTIN 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537 (COL2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060605 (H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278 (TNFSF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484 (CTS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671 (RA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113 (4933426M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575 (RHO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347 (SOCS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92 (ZN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068 (CXC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03 (0610009F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51 (1700025G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632 (OLFR54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68 (TOR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12 (AQ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093 (SLC38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86 (UGT1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14 (4930511N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37 (SMA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68 (HMM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44 (ANP3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31 (AM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93 (NR3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32 (FBXW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75 (CAMT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87 (SERPIN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41 (TRA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128 (CACNA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364 (A630018G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28 (ALS2C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162 (A730098D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64 (LOC139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20 (6030422M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280 (PHG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39 (TMEM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27 (A530089L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592 (1200015N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41 (COL9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021 (TCFCP2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00 (PLC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68 (KIF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278 (1110018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551 (ACC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725 (CPX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42 (OLFR49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575 (SELEN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38 (D130012P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21 (IL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242 (YEAT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56 (9930111J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20 (TYRO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61 (AI1943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088 (H2-T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450 (A630031M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600 (NAALA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273 (ISL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95 (SP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10 (2810474O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239 (NP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411 (2310046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00 (DHX2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427 (BC0612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84 (FCG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93 (BMPR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673 (4930471O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110 (SH3BG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100 (2500003M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030113 (CASKI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64 (0610040J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10 (CSF1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24 (HIST1H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017 (AI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50 (1810033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600 (FBXO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20 (LAF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32 (GD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739 (AV2160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75 (KY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70 (B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411 (C330012H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537 (BC0047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403 (1500010G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73 (1300013J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12 (D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70 (RRA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46 (C330017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7 (NT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82 (ITGB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692 (SRE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10 (D11MOH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19 (BC01348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84 (DU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286 (R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452 (VLDL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70 (RNF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494 (COBL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181 (MCM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36 (SH2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692 (TAF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131 (SLF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37 (DE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95 (PTG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95 (BOL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605 (SLC25A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29 (LOC2394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15 (PEL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14 (ABCA8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50 (NCB5O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10 (SN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03 (FPR-RS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97 (EGF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14 (IAN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66 (4930590J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58 (SC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86 (OLFR11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494 (HU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91 (NDUFA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33 (WDR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707 (2310037I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82 (SP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31 (2610019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72 (SELEN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70 (CDK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088 (KCN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28 (CCN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348 (GPRK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33 (2900010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72 (4930442L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73 (5830426I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25 (SMY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524 (POL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239 (HIST1H2A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48 (BC0192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30593 (NEU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47 (ADAM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537 (TGFB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02 (MYH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95 (FG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736 (PAQ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242 (CD8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11 (TBX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68 (D7BWG061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398 (OLFR4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167 (G6PD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707 (SLC25A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524 (A630005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58 (CHS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88 (L2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58 (SEMA6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52 (DPH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193 (PIK3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53 (OLFR14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79 (LU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92 (LOC2384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601 (CYP2C2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62 (BTBD1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739 (GPIH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92 (4930525K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20 (BIR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21 (COLEC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309 (TI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82 (V1RE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48 (2700055K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33 (EDN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739 (GAL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594 (SMARC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278 (9430034D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39 (CYP2B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600 (FREQ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21 (GABP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309 (MARVEL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551 (LYPL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465 (GCN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750 (ADPR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338 (BC0370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253 (PPP1R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731 (THE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452 (TMEM3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619 (LOC3844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301 (GA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619 (ITG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13 (EV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452 (GJ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75 (D330045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706 (AN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497 (HTR2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66 (PHF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551 (PDLI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750 (1200009I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315 (UL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81 (1110059P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11 (IL1R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735 (6330406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292 (ENA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19 (LY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79 (C130058G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300 (G630039H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440 (H2-T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28 (HC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220750 (HSP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25 (GZM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53 (POLR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750 (D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671 (JU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21 (RNF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08 (HNRP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465 (SH3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242 (SUV39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58 (2310058J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605 (LY6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38 (2310016F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10 (PSM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42 (TRIM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438 (4931406C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47 (2410004H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68 (4631423B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26 (3110007P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390 (2410004N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279 (C430014N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40 (PLC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21 (CH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504 (NI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77 (MFA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38 (OLFR8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58 (A930017E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35 (EE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39 (LACT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12 (6820408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280 (RAB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594 (1700018O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397 (PPAP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67 (BC0371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673 (FZ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358 (GC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46 (D930038M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446 (MB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603 (BC0363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458 (5930406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88 (2610318I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73 (SS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131 (2410141K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692 (JA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70 (SFMB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017 (2810409K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62 (RAN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161 (PSC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11 (BT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13 (BARH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446 (SEPH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66 (4933402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58 (C330016O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41 (AW4949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500 (RNF1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44 (CDKN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692 (MGE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446 (PS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603 (BHLH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465 (ATB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20 (ZI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10 (GAT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692 (D11ERTD530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82 (A730037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92 (1110033J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33 (TM9S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086 (MYL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10044 (IFI20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341 (2700084L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06 (CAP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93 (PLAG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21 (TMO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13 (IFI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672 (IFNA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93 (UBE2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725 (9230106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273 (AV0068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08 (2610024E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301 (H2-E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446 (GUL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408 (PDY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020 (CR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504 (V1R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288 (CYP4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647 (THS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22 (GPR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372 (D11ERTD636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72 (RNF1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333 (SUPT16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487 (CACN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746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39 (1500004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64 (A030005K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050 (SLC37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66 (UCH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204 (PIA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546 (S100A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593 (TRIM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195 (3632451O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71 (SMA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452 (EPM2A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09 (E030010A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279 (PDGF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70 (OAZ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39 (D17ERTD28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273 (RGS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110 (2310046K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75 (COL4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706 (MAT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731 (SLC37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42 (BC0040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35 (MS4A6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601 (OLFR76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41 (SVS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56 (9230113P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16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12 (RA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10 (SEMA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609 (H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176 (GEMIN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524 (ACC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717 (UBE2Q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707 (1110054N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504 (RHO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08 (HCF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33 (CACN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524 (OLFR85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131 (ATB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22 (HIST2H2B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95 (MRGPR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446 (TGFB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500 (HOO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20 (2600003E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010167 (OLFR8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17 (SCN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450 (DUSP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487 (V2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168 (GS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707 (4930470D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68 (1190005I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129 (TMC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71 (ITIH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70 (ZFP6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54 (1500016L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27 (5033430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70 (2310061J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300 (FEM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735 (HIST1H4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41 (PNL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707 (NE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48 (CD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647 (C730036D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048 (2310057M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619 (TRIM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79 (CCKA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37 (C630023L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458 (SYT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576 (LASS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36 (ABC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98 (HNRP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170 (A930008G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64 (PTP4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075 (POM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497 (FLR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95 (DDX5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10 (B230399N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64 (2810048G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563 (SEMA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65 (ACC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63 (KRT1-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707 (6030440P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292 (A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520 (TJ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121 (HOX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56 (E2F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731 (PLI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10 (DNAJ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92 (1700019M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68 (2010004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84 (LOC566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390 (CA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93 (RNF1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451 (BC0032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600 (AD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97 (RN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121 (TRIM2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575 (IER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93 (O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44 (SD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687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324 (UNC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097 (DI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35 (PDE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215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451 (SLC22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025 (OL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12 (SH3G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706 (SPRE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373 (LYPL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610619 (SPIN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97 (HNRP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722 (SLC23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603 (TN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68 (CD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50 (EP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38 (ADPR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494 (HNRPA2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446 (A630052C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377 (IG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35 (2610027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717 (OPR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315 (UBT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180 (D15ERTD78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408 (CF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333 (GP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152 (BC03815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24 (TL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39 (AI59344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90 (WBSCR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38 (FMN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91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39 (ZFP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48 (SLC26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576 (6230405M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63 (RAD2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577 (KCNE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13 (CYP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64 (2010301N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35 (ADAM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739 (IFI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672 (CSM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692 (ADRB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08 (VGL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90 (COL27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62 (A630026H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047 (KIT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438 (1110027O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26 (KD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52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33 (HOX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739 (PTHL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14 (SFRP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537 (SEC14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176 (GNG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61 (CRH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28 (BM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576 (EFN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722 (AQ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390 (ERC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42 (SLC38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215 (DNAJ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528 (C530043K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08 (JA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400 (NG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82 (G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338 (CH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29 (TMEM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725 (LOC2308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021 (AV2491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167 (3222402P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15 (ABC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706 (MGC635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27 (CAM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52 (NANO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672 (6330415M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940402 (PRLP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603 (EX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39 (ITPK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95 (SIAT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128 (SLM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731 (RAB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48 (9930021D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68 (L3MB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398 (LS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48 (DDX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286 (RBM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87 (TRIM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148 (PYG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358 (RAB3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035 (ROC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02 (1110019L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176 (NR1H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390 (NKG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167 (GA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286 (TRI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746 (B3GAL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739 (CAS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24 (IL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632 (4931414L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537 (4921511C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463 (S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67 (C130048D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87 (RBM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373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21 (STK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167 (RB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09 (RTN4R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10 (1700036D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68 (NEDD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593 (CACNA2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324 (KCN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00 (TNFRSF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92 (1110030J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20 (1110028E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75 (DEP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79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04 (DIO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685 (CP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095 (LOX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97 (NEURO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035 (USP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347 (OPN1MW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36 (STK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280 (SPAT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270 (OLFR127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546 (RASS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14 (2310047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39 (MAR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10 (WDR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63 (ADH6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279 (GALN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110 (2810408E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90 (HG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40 (TLE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332 (IL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593 (MG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32 (MTAP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66 (LMX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56 (NA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47 (SCAR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594 (TCF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390035 (SNT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717 (2400010D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348 (ZF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315 (CIS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48 (ANK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33 (MY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40 (PEL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88 (RABGAP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03 (CALU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402 (9630036L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735 (CPL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722 (2700050L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68 (SN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33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239 (DHRS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347 (D6WSU16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750 (KIF1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576 (PSM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494 (RPL27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03 (OB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38 (CYP24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114 (NOTC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333 (5430432M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20 (COL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672 (GDAP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66 (SYT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90 (GN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95 (6820416H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685 (PRKWN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86 (MNA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601 (B130017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38 (E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40 (LTB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463 (9130210N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100 (EI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603 (PRKWN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577 (6530401N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17 (2610001E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286 (DICE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154 (LRR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364 (MYL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38 (SUM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368 (GZM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92 (PCDHG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14 (D430026P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77 (RPS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44 (4921511F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33 (MRP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368 (SLC6A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338 (R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717 (REV3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82 (ACT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390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010 (BTBD1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44 (PSMD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041 (ENP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427 (CYP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273 (IL2R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97 (LOC2236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58 (STAT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280 (5830417C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11 (EM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31 (OLFR11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520 (BCAP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551 (CYSLT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494 (SH3G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30619 (OLFR11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372 (TRPV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03 (DDX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601 (C330046L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02 (6430527G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09 (BC03409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15 (1810035L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79 (H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364 (1810073P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402 (OLFR109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41 (A630050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411 (PTK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46 (MYO1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42 (AI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26 (CYP4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91 (MYH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593 (PIK3C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047 (1200003M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46 (KT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65 (IL12R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39 (9030624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059 (2400003L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35 (FLR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364 (SDCCA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87 (5730446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92 (ALS2C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44 (GPM6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50 (CA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53 (DOLP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22 (GM77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487 (EPB4.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373 (STRA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563 (TXNR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458 (1110037F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195 (AKAP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603 (B230382K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64 (POLR3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77 (SLC2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341 (HADHS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309 (GORA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28 (1110001P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484 (LOC3844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292 (E330018D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129 (MR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594 (CCN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162 (CHE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451 (GG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48 (MFN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746 (OS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040 (DOC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70 (CE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215 (APOBE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98 (U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632 (4833441J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95 (ALDH3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56 (MERT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204 (BR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39 (CSP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402 (9430063L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48 (F830045P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735 (AW4914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20 (SPOC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204 (STK3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44 (PCSK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706 (PHYHIP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711 (SPEER4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770112 (A230072I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02 (A430056A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458 (TAN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71 (NUP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48 (DHCR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31 (CHS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14 (KPN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76 (ZFP38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48 (SPARC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066 (4833403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35 (1600022A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736 (3830421F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685 (XRC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41 (LOC3835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73 (A430005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31 (OLFR105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575 (NS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86 (CYP2C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592 (6530401D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38 (AMI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377 (MG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46 (RBM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603 (TRIM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711 (SY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577 (2410019G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40 (E430002D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72 (BC0231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537 (TNR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33 (4933402D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059 (TP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411 (CD8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72 (2310057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58 (TAF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273 (PTG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538 (RXRIP1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044 (A430005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11 (1700011K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61 (1110018J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603 (OLFR10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72 (D230037D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56 (DOK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433 (NPH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72 (TPBP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39 (PTPR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50 (COL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369 (4632417K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292 (1700010C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66 (APO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44 (CD20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446 (MBD3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280 (4931413A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02 (EMIL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92 (CSD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450 (BC02916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41 (DMC1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673 (RASS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603 (1600012H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65 (FV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76 (1200003I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673 (BC0300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53 (MD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27 (RAPGE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301 (TRIM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048 (0910001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38 (OLFR8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48 (PCS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10576 (SLC17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746 (OLFR74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01 (RP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156 (2810004A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347 (PCDH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97 (BCL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139 (PE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04 (1110039B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722 (FGFR1O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33 (KLR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706 (4921538N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52 (4932417I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92 (6330505F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92 (RHOQ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273 (DD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09 (GCN5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47 (MMR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84 (2610510D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97 (C2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12 (ZFM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735 (CLECSF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90 (2310043N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592 (1700010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195 (RP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36 (HMG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25 (OLFR1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22 (APOBE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52 (DPH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40 (BC02734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50 (HOXC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377 (2210412D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75 (9530033F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97 (TRP53IN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563 (PDE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24 (HS1B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02 (OLFR8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47 (5830467E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27 (5430413K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56 (TAF6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204 (PLF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609 (KT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373 (DDI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93 (D130011D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44 (PITPN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51 (OTU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593 (1700030B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98 (4930562F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079 (E130113K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79 (NR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671 (PRIM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176 (CAR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50 (SC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398 (ZFP2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14 (CYP4F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215 (PDE1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44 (YS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37 (4933432B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64 (ZFP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46 (SR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46 (3230401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15 (ZFP6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450 (V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64 (OLFR77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593 (NAP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47 (EGFL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58 (FG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230121 (BC0273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050 (AB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070 (6530401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372 (GPRC5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292 (ZFP1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035 (D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131 (BAC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408 (2210409D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563 (6430590A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76 (BC0376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053 (BCO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48 (PLAG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56 (1700024B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551 (TJ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47 (OLFR13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372 (1600022A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372 (C330039G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603 (DS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333 (TOP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33 (HDAC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746 (PSC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67 (CC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731 (NK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31 (RG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39 (4933401K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731 (1700020H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593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193 (OLFR8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487 (SLC24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717 (RCO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397 (SFRS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465 (HADHS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338 (3632431M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92 (THB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286 (PRS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84 (CRY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10 (H2-M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332 (AI6614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358 (SLC22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136 (RAR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02 (JARID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37 (B830045N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82 (ZI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332 (RARS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647 (RAB2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168 (4921522K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86 (ATP8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114 (1110025G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600 (TP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161 (SPAC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71 (HNRP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79 (SEPTIN 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400 (2410002F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575 (AI84098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546 (ENTPD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390 (AW0460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41 (A930018P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364 (G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56 (CA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15 (SEMA4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398 (DOCK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288 (4930455C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42 (WDF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142 (LOC3285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576 (G3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14 (KLR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840050 (COT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402 (RAB11F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400 (3830408P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066 (LC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332 (US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358 (MYO1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717 (CATNB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408 (8430416H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00 (PITR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280 (6030446I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40 (9830123M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152 (ASH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097 (5830433M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08 (A930038C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575 (KIF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131 (4930588N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136 (OST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450 (H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242 (TAGL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92 (V1RC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167 (BC01619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64 (ACTR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75 (H2-Q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88 (KPN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56 (S3-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52 (ASA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364 (I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403 (1190002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707 (ARID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403 (KCN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114 (A530065E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39 (GUL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53 (PAR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600 (0610010F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592 (L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685 (ZFP5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93 (SFR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592 (AC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427 (CKLFSF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451 (BC01846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546 (SHO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87 (KP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28 (1810007M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092 (2700091N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278 (1700011I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81 (6430526O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725 (CRA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40 (OLFR5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08 (CRS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181 (FTSJ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95 (CCN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04 (MC2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441 (EDG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504 (TSS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10 (CTP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348 (2900090M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21 (AMO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500 (AS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575 (Z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369 (RE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746 (TDPOZ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67 (A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687 (HSP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52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62 (TGF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00 (JUND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30136 (5730509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204 (2610208E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77 (2810410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731 (SA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26 (TCFC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19 (4933425M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458 (RABI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08 (NEL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39 (PLA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278 (ROPN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377 (WDR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01 (ARHGAP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575 (1810054O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097 (FND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292 (FAST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487 (APB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41 (FR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731 (GNPD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66 (ELM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044 (1700001C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92 (ZBT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98 (PCDH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347 (2400003C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739 (NA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09 (SLC27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64 (G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706 (BMS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402 (4933428A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51 (SLC30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594 (CD1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133 (KCNA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707 (NOTCH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00 (H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14 (PLSC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67 (0610016J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592 (KLHL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19 (SES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80 (C1Q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14 (EL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672 (D7ERTD74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403 (MYOC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519 (RUTB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88 (OLFR5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605 (AP3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38 (OLFR1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08 (YTHD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46 (B3GN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347 (SRD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59 (FBL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48 (OXCT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113 (RB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465 (LHCG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435 (SCA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278 (NEURO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38 (DC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609 (GJ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056 (F730038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10 (TNR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139 (SOC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72 (4833420N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402 (NSP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471 (CBAR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647 (SYT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300 (CAP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400 (8430415E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88 (MLL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30746 (VMD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452 (S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58 (OLFR10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61 (9430076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369 (MYT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132 (FBXO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433 (B230363K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722 (RBM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33 (CPT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62 (PEX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292 (MYO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632 (V1RC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333 (CNOT6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100 (4933413G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15 (9130214H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94 (BCA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605 (AV3120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88 (A330043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270 (MYO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33 (N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70 (B630009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95 (ATP8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19 (ORC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53 (QTRT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48 (BC01623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67 (USH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528 (SFRS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239 (CLSP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35 (DIX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28 (GRW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288 (ORC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63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619 (NFE2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08 (MAM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736 (BCA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167 (CSNK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440 (SLCO1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333 (MICA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41 (FUND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154 (CLCN4-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594 (MS4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301 (H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746 (CLD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722 (1300010F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273 (D11ERTD49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064 (HADH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82 (SLC15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84 (E430025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575 (NCO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84 (EH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70 (GC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15 (STX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594 (OLFR3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93 (4632408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156 (RBM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180 (4930479M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504 (BC0352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739 (KIF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673 (DM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097 (MU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463 (RALGD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54 (TCRA-V13.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463 (ZFP2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59 (AY07806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82 (AS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292 (OLFR11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450400 (2010004B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731 (TSS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73 (BC0112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102 (BC04935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576 (2310061A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273 (STX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80 (CKLF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72 (AQ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594 (PLA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12 (6720463E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40 (0610037M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77 (ADA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288 (OLFR13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98 (ALDOA-P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70 (6820443O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390 (IN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338 (ABC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72 (LRPPR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50 (PSM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91 (MYO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441 (NC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92 (PLA2G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20 (TE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00 (PDI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09 (CYP7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551 (NUDT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471 (1700031F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373 (6330416L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40 (D11ERTD49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435 (8030491N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441 (PA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148 (D3JF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279 (H2-M10.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15 (6330548G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427 (BN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541 (CAS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288 (2310061G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24 (4921509C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32 (2310011J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603 (PDLI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204 (1700024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59 (2810039F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605 (A630055G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93 (T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286 (NPH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270 (IGS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270 (PA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348 (1110004B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22 (ZFP3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58 (KIF18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40 (9030411M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52 (F730014I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722 (SO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41 (2310004N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647 (MIZ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41 (HIN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14 (RABGAP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592 (S100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47 (1110028E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32 (4632425D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25 (OLFR3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433 (A730098P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411 (A630085K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541 (2610018I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167 (EL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369 (OLFR13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370093 (RD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68 (E330018D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51 (4921529N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64 (CNTF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332 (BC00333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38 (ME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520 (4933434L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00 (PDLI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6 (AGP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50 (ANX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66 (GZ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273 (AA88147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132 (OLFR88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50 (HIST1H4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62 (PHK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93 (XR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050 (4931440B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11 (SERPINB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71 (EA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692 (BCL2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29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673 (LY6G6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32 (HTF9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80 (SLC30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398 (H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121 (COX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204 (TMPRS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551 (NME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37 (2900006B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725 (2310042M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619 (LOC26888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81 (ZFP3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017 (BC03220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377 (FXY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59 (SAL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88 (BC0551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138 (2810022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161 (AN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519 (PRKC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72 (DNAJ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315 (A530064D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26 (MUC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035 (CREB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35 (OLFR1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21 (AS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32 (1110014J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450 (GMPP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575 (XL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102 (ARHGEF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68 (INP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33 (OBO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286 (9030407H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348 (RGS19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63 (BAMB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440 (OLFR13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707 (F730047E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440 (LZ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059 (NR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15 (A230065J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711 (6330406L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463 (PTT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072 (TAS1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82 (SNE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56 (SRCAS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21 (5033406L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278 (STX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80167 (SLC5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427 (PLO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706 (DOC2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138 (RA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026 (D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28 (ANX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551 (GPR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148 (OLFR12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64 (ACTR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26 (MAT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75 (BC0256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142 (MAN2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114 (RIPK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13 (L3MB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619 (ED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086 (ELAV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239 (OLFR108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76 (FRMD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50 (C330027C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286 (D10ERTD43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204 (PLA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239 (TUB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64 (5830472M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184 (OLFR120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735 (IMPD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204 (PR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706 (TRPM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181 (D330005C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67 (2610511M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368 (METT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110 (UBE2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22 (STX1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76 (N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672 (AOA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088 (2310056K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24 (MAO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364 (2600011C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52 (GNA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36 (4933434I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750 (GLIP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97 (NUDT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725 (1110014P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97 (OLFR8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66 (LRP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53 (SLC22A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731 (NE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563 (NAR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88 (UBE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403 (SNF1L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541 (SLC18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273 (AA4076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301 (IL1R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372 (CIDE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348 (AO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300 (GDI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97 (1700061J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93 (4921528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484 (PIG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497 (SFRS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402 (4930573I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56 (PLXN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632 (HIST1H1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242 (TEN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56 (TCF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452 (NHL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670 (CRI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130411 (PRKAR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76 (ATF7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75 (ITPK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541 (SLC22A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592 (5730478M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98 (RH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93 (2310039L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685 (OTO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435 (2810489O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32 (1500005J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008 (ZFP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62 (OAS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82 (SLC22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162 (DN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40 (PHK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161 (OLFR8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603 (A230097C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497 (ES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29 (PIK3C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14 (REC8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601 (PAL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333 (5730407K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20 (USP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21 (I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692 (H2-T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72 (PAN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129 (GCN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372 (CAR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095 (C330018J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90 (2810423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195 (9130023D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403 (PCN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08 (RAD51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76 (MP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37 (EXOC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37 (ZFP50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25 (D8ERTD812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129 (3322402L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58 (TNFRSF19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563 (HR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35 (C030019F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86 (COL12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44 (V1RH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92 (BLN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17 (A330080J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113 (KCNJ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64 (ADCY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014 (MTM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528 (4930526H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12 (CAMK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15 (FBXL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33 (OLFR6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97 (LC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292 (4930558O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348 (AW04976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242 (BC03159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632 (DGCR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358 (DEX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520 (ADOR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129 (RBM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38 (GTF2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48 (TCFAP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600 (HIST1H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575 (5330438D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00 (ADH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64 (1810057C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060139 (AD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411 (OLFR26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95 (TA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67 (SELP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40 (TAS2R1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725 (CYP2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72 (LINC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010 (PEX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77 (BC0329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519 (COX4I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692 (SLC12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463 (CH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73 (SR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494 (POLR3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301 (ZFP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519 (C030039L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2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088 (6430527G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76 (KCNJ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75 (TEX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528 (CAC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25 (BC0523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33 (TXND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02 (D13WSU50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577 (D10WSU102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65 (CBL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11 (POS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273 (5830427D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86 (PBX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435 (CCL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71 (4632428N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72 (P42PO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300 (PPP1R16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76 (1810059A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52 (PA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20 (BC0166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059 (SLC38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00 (CI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446 (SPA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59 (BM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632 (SIRT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239 (PR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56 (ATP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458 (1110007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735 (1700049L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91 (SSP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02 (FBXW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68 (MYBP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400 (ZFP3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309 (SIAH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059 (ARL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77 (1110006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500 (GALNT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64 (4932423M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369 (DP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594 (X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69 (AI4676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471 (2900006B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08 (POM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14 (1110067L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279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400 (PKD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504 (EL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102 (CDC2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458 (1700086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10 (V1RC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450039 (SV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369 (SP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377 (0710005I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02 (BC0213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253 (CN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164 (ANKRD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601 (IVNS1A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092 (C1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273 (B230365F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35 (A930005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215 (AMIG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059 (6430571L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27 (1300006N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32 (A930008K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33 (1190002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100 (1600013P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487 (CHI3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446 (HIST1H4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707 (2010309E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73 (NED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551 (ARID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93 (SEPTIN 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132 (RNF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92 (2900006B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750 (1700040I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56 (LSAM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377 (SCNN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670 (CLI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14 (EDARAD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75 (PCS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68 (9030227G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44 (4921530D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441 (KCNQ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73 (OLFR8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706 (H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292 (RGS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309 (4933434H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576 (C230052I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253 (ZFP57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52 (CEL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64 (SLC1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17 (H2-Q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056 (MUCDH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76 (E030003N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671 (A930040G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39 (9530090G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026 (COPE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092 (1810018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97 (V1R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47 (PI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00 (LRRC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54 (2610024N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520 (LI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68 (E130119H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541 (PRDM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52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72 (9030625G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324 (2900054P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184 (CC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46 (GPH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156 (ITG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26 (GJ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14 (ASB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670 (D130038B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484 (MAPK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10 (FBL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690100 (V2R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707 (4933408F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82 (OLFR6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51 (YY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154 (CDC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619 (D15ERTD62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452 (1700022C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32 (ATP6V1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68 (TMPRSS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142 (C030002J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54 (ZFP18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59 (DNMT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739 (CD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81 (TUB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10 (AI8443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93 (CS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253 (N2817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411 (5830457O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035 (PSM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85 (IL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52 (AGP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746 (B230339H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504 (COV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56 (0610037P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56 (SDH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731 (ZFYVE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736 (ADAM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504 (INS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546 (E230026N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484 (4933417C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128 (SDH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273 (AT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528 (DSCR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372 (2810003C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51 (D430018P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184 (PPP1R14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725 (RAB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270 (9230105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711 (ABC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605 (CST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528 (OLFR6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722 (ATP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239 (CF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605 (1700012B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647 (MC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98 (PHLD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735 (NT5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29 (FBXO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70 (MOS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603 (AI5050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72 (BR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711 (ZFP28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35 (D2ERTD43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91 (IL5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81 (DNAJ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497 (OLFR9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609 (2810452K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94 (EL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280 (D230019K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193 (CYP2C5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497 (RHBDL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152 (POLR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619 (AI4812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114 (FA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39 (ZFPN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59 (SY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870161 (PCY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717 (TOR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79 (EIF3S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41 (AI3269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176 (CLC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48 (5730494M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97 (CEN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575 (PAO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452 (BCO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528 (MYC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03 (4632419I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722 (SLC5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17 (BC00816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068 (NR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00 (VAM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670 (CHRN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48 (HPCA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731 (2410015A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03 (9430038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484 (UBQL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086 (ABT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671 (AH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51 (OLFR10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373 (1700055D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278 (FAB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98 (DP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10 (USP4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739 (IFITM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75 (A430107O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601 (NCB5O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739 (E330008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594 (0610009B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19 (DMR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17 (TRE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619 (4933436E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019 (6430548M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10 (LEPR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97 (MTR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373 (BC0300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44 (HMG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494 (5031414D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204 (PARP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02 (ARMC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672 (5830483C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40 (1700030K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75 (GP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33 (ETH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717 (FAS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26 (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576 (DS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605 (MAP1LC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54 (PIN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91 (2600001J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28 (PTPN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72 (HM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239 (FB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97 (SULT2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05 (MT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538 (MC3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62 (MAP3K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41 (MDF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63 (1810010N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36 (NME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673 (EPB4.1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072 (IKBK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433 (CN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360692 (1110061N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28 (TRA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504 (INPP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736 (RHBD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38 (RT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41 (IDU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42 (HSD17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338 (5730457F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02 (MAS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692 (OX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035 (LRP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35 (CORO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750 (ZFP1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348 (HIST1H4J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064 (CAPZ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438 (DL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170 (BC0287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38 (TICA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68 (CXAD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64 (SMC5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504 (NO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48 (SLCO6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50 (N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133 (6330578E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446 (OLFR128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08 (WDR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037 (NRAR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524 (ADR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672 (SLC12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576 (1110051B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19 (CNT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735 (N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435 (OLFR1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40 (OO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38 (ZFP2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427 (MS4A6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88 (5730509C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91 (4930565A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67 (DO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577 (CASP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047 (2300005B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037 (TDE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148 (STK1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601 (DMG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044 (NED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722 (4921528H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20 (MGL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242 (D330001F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58 (1700055O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38 (CARD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97 (NUP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71 (DRP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114 (1700012H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37 (LOC3305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14 (OLFR6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278 (AC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61 (IFIT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717 (DXIMX3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368 (E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84 (SDCCA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632 (ITGA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685 (CCN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273 (ASC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520 (SLC35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184 (LT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14 (ZFP32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610369 (4931417A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33 (ZFP2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500 (TS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390 (CAPZ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369 (RGS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02 (1110001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176 (DCLRE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286 (RPE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91 (TDRK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161 (1110001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373 (4932416A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722 (TMO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292 (A930021H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593 (FARS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00 (OLFR12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333 (RAI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65 (HYOU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21 (RPP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603 (SLC4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44 (EIF3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36 (PR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541 (HA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286 (BC0245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131 (CBFA2T2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80 (BB21929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292 (SDP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37 (CORO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500 (1700024C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48 (MBN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397 (EWS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440 (CRYB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372 (KCN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184 (RN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64 (IL10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112 (LA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20 (MKN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35 (RNF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746 (SRR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086 (2810022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039 (EE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601 (9030607L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94 (ZMY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44 (ANKRD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28 (PMF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17 (S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398 (SLC1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685 (RAB3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61 (OLFR11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670 (SLC35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746 (PRI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56 (9630054F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215 (2610016F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41 (D730046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286 (5230400J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48 (NDUF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168 (E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463 (RAB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671 (1200016D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605 (SLC6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242 (HOO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687 (2900026H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72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537 (PIT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451 (NAL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368 (0610041E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086 (R7486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200546 (A930029B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504 (6720469N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576 (TIG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731 (SIR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4 (PIN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520 (NCOA6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440 (HERPU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390 (RA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02 (CB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576 (4932418K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731 (INPP5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32 (AAR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53 (OLFR2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56 (SNAP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301 (5730537H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324 (ABC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25 (E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685 (A830006F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609 (OLFR87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10 (ITG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722 (CR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63 (BC0216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446 (MGL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717 (2010001E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38 (MYL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38 (4931412G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609 (YTHD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603 (BC0270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092 (CHRN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87 (DIS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273 (MU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619 (PCYT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253 (2410012M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93 (PPI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94 (IRX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161 (MK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17 (LOX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204 (MK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35 (AF1555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61 (MRPL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563 (MRGPR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70 (APOB48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48 (VGL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091 (SLC7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139 (MTM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79 (CT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128 (EG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397 (BC0226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707 (9430079M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142 (PET11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273 (CD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075 (PPP1R1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672 (DHX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86 (MAP2K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50 (CFH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40 (PDCD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72 (STF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77 (NQO3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484 (A030013D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02 (1700007K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95 (R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605 (BRP4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750 (SCOSPOND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53 (CR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735 (4921513H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39 (FSC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010121 (A630005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53 (SLC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40 (FBX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64 (CDX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132 (DTN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02 (H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504 (HDAC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368 (C130036J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075 (TXN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22 (TC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19 (KCN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398 (B930018B0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092 (BC0427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064 (LIM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26 (NP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86 (SS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65 (DDE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81 (B930013M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278 (ER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438 (IL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87 (1110006G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075 (OLFR96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398 (CTSJ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92 (HOME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402 (KRT2-6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48 (CEL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93 (AMP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341 (OLFR14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52 (TMEM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601 (F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64 (0610011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593 (5830472H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685 (SGC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13 (HAA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131 (VLDL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452 (CRB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20 (C130096D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98 (HAPL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687 (NV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685 (2610040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38 (TCFAP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142 (GMF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300 (RAS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13 (TE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672 (9830147P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619 (H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38 (GH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80 (PIG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01 (MD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66 (SRGA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180 (NUP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204 (DSP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09 (CRY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14 (ADM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735 (ATP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133 (TM4S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48 (2410014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619 (CYP2A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242 (SCN10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19 (RAB27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92 (EM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575 (GYLTL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440 (FGF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100 (FTSJ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593 (TDPOZ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026 (NFI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480022 (STAT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29 (TT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156 (TCE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358 (GNG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11 (1700006H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72 (PMP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31 (GFI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73 (LEPR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273 (2610529H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15 (MAT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50 (KCN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81 (2310047O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52 (5430407P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40 (LOC33366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95 (RAI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546 (4931440F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61 (B130050K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056 (1700081D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95 (MAPK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38 (AQ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38 (FMO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64 (KI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88 (2600001B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348 (MFT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484 (IL18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563 (SLC5A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93 (MAP2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494 (CN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59 (KCN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08 (BCA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739 (CYB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632 (OLFR54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02 (2600016J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24 (4930555G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278 (MMP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66 (RBPSU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647 (FBXO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707 (AP1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524 (ZFP1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08 (CNG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75 (RHP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08 (PTPN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93 (RETNL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497 (NUD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39 (N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8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01 (HEL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603 (TM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739 (MPP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35 (VAM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00 (CHA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253 (9130221D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35 (KIRRE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609 (A130052D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739 (H2-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184 (EIF4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332 (CCR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358 (CDK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10 (ARHG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37 (TXND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78 (VIA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397 (2410076I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390 (TCFAP2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70 (GP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270 (LOC3816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086 (GPRC2A-RS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500400 (0610041D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02 (KRT1-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33 (MP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519 (A330096I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21 (OLFR11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278 (AY0263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059 (2810429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84 (CREB3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86 (2410004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091 (2900090M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687 (RHOBT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348 (A830007L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288 (MMP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400 (CNG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332 (ZFP5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53 (1110013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156 (TAS2R1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93 (1810034M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87 (IFNA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280 (HC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76 (SSX2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91 (ADAM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32 (TCTE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672 (HSD3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687 (RECQ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731 (WFIKK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288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68 (4930515G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402 (IL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273 (HS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41 (SCR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195 (9930027N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128 (CR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500 (ALG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02 (YME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139 (4933407H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38 (ZFP3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671 (D130079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497 (PIP5K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064 (NU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44 (RI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38 (9230112O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32 (OLFR2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92 (CORO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32 (TRIM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08 (BA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42 (XPNPE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692 (RAB8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368 (RG9MT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9 (NKT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98 (5031400M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500 (LEN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162 (BC0221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451 (E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00 (LH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736 (FRMD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563 (ABI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75 (DUO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041 (1700128F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215 (MISC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300 (HTR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504 (ML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162 (QTR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75 (OLFR2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154 (KHDRB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64 (ITIH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510242 (HDAC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52 (MIN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15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632 (1700029I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524 (CK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97 (CAS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280 (1110002B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70 (CD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600 (2310016N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64 (AW54736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685 (EIF3S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39 (RP9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563 (AW5519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86 (COL6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324 (GY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80 (PEX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63 (EIF2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88 (NR2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92 (DFF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672 (APO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70 (GPH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180 (MUC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121 (FGF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79 (2610024G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76 (PDC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38 (KRT2-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79 (TUB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80 (SQL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193 (TYRO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168 (PFK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63 (CD79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56 (1810049H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01 (TDR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70 (NME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500 (POLR3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309 (XR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69 (KPN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711 (ARN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56 (TNR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12 (LOC3808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438 (1110011F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576 (SVI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735 (SLC7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48 (PI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731 (4930577M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707 (AR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14 (MGE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300 (B3GAL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402 (NR2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204 (MTAP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32 (D2ERTD750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42 (GNG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35 (LI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242 (OLFR9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369 (NEK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292 (AR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12 (5330439J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253 (NN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93 (ZFP1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279 (ITP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61 (LOC38080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008 (HNRPU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73 (1110057K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746 (ELOV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50 (D5ERTD68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725 (OLFR7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690167 (AB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605 (4432411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164 (FRM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84 (4930431B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471 (OT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28 (2410017I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215 (4933440M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180 (SERPINA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270 (VARS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253 (NU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08 (NRX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242 (9330175B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332 (4833413G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39 (PLT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435 (TA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309 (RB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15 (OLFR14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131 (NALP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52 (FZ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072 (HBS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372 (ES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35 (MAD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161 (SULT4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494 (5830493J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750 (GRI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706 (FGF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603 (2900006N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446 (AR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47 (GC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00 (9930021J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600 (NCO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528 (9330161C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38 (9030203C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592 (FSH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528 (PIG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195 (OLFR144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161 (4732496O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38 (ZFP45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75 (CP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487 (SPH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48 (UC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131 (FBXO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80 (SS18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81 (SFTP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20 (AS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324 (GC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00 (CSNK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54 (GPS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551 (4930579A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76 (PLC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95 (GALNT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10 (4930565A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40 (CATSPE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61 (2310003L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605 (VS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446 (PSG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377 (MCF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300 (BC02382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72 (SMPDL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91 (OLFR6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368 (PSM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33 (UPF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10 (A730016F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647 (TM4SF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022 (ADAM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80 (BC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850551 (CBF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671 (USP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102 (ZC3HD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02 (HOO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93 (2600011C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38 (0610039K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50 (GRAS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008 (PLXN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32 (EIF4E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70 (HSD3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73 (ADRA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673 (D19ERTD386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369 (2410091C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647 (9530098N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647 (AG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152 (2310031A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00 (SH3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064 (LR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82 (BC0164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215 (SLC39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047 (NEX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736 (D330027H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09 (DUS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50 (SEC22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56 (GI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136 (KCNM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63 (NLG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484 (BC0201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403 (GNG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193 (LILR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47 (ZFP7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77 (BC02395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500 (0610005K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647 (SDCCA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301 (TC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091 (PS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42 (FBXO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15 (NMB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73 (MP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725 (SNC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372 (RB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427 (TP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86 (V1RI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435 (PI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270 (CLDN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593 (PLEKH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59 (PP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13 (GPRK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164 (REN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731 (NKX2-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09 (LI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93 (9330140K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58 (C809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600 (OLFR144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21 (SH3Y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152 (TRP53R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86 (A230067G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25 (TP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86 (RNF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03 (TE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148 (BC0161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98 (CH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070 (DOCK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309 (TGIF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427 (8030498B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100 (9130427A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450563 (BA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36 (EPB4.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47 (SEC23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647 (CHA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22 (ZFP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735 (GUCY1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519 (BCC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280 (IG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750 (9430022F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204 (NX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204 (EPS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368 (LRF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398 (4122402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750 (9330152L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593 (1110055L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02 (LTB4D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25 (RRM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40 (E130010M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072 (HIST1H2A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600 (ACB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402 (PCDHG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61 (D7WSU12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71 (TP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095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725 (NEL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181 (PFT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348 (TRPV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440 (LY6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73 (EIF3S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239 (4922501C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594 (SRP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32 (KM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280 (OLFR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408 (LOC730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519 (D930036B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37 (CYP1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725 (NCO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94 (OLFR5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358 (AX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739 (PET11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239 (OLFR27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441 (4921517D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97 (CTD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333 (HSD3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80 (CSR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278 (GALNT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725 (EIF4EB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19 (8430411H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292 (TCFE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193 (SCG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372 (SAMD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537 (C230090D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56 (TRI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24 (SC4MO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288 (SPAG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138 (FNB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487 (BA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242 (SD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735 (EEF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56 (STXB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739 (2810439M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17 (1700040N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601 (POU2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44 (CRYZ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441 (CHRN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161 (LOC2320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810075 (PKNO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301 (2610044O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332 (OLFR17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441 (DAB2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397 (PCDHB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97 (2010008E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39 (LOC3844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369 (C765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706 (4933415L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022 (DXIMX3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398 (OLFR10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71 (3526402H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215 (CDKN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1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48 (1200008A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38 (KCNQ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90 (4732486J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711 (A030007L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520 (CD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280 (NR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15 (KCNJ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706 (2810441C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338 (VEGF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673 (B230315F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139 (CUG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133 (LRR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25 (OS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390 (PARP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47 (PCDH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48 (9030623N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46 (SDF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08 (UBA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63 (OLFR47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504 (UBE2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746 (AI1943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79 (BAT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32 (MRE1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725 (ABC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068 (BX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601 (UGT1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270 (7420402K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80 (MB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601 (4930511A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609 (PSM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58 (CM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04 (C130099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73 (PTGF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113 (PPG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494 (PPAP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670 (AI8423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358 (SLC3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65 (RRM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594 (COV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347 (AA9871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93 (SPRY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722 (CAL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01 (VI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69 (POLR3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31 (D130052B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215 (OT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62 (P2RX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92 (HIST1H4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717 (SGS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84 (CCDC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156 (1810055E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215 (2310067B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170136 (CASQ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02 (B230220B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138 (AM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78 (BC0183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21 (NHL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538 (4732429I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672 (C330016K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601 (OLFR79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64 (RASS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50 (TOP1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14 (6430559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537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711 (MYB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68 (MLL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273 (PLXN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593 (SEST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33 (CEACA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372 (NRI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037 (ADAM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592 (5730507A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110 (NCO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632 (HIVE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440 (FY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592 (EP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594 (FS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746 (2600005C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52 (AGR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29 (4933440J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402 (SI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31 (FRZ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75 (IL1RAP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176 (PPFI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35 (GRB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70 (DSCR1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471 (FANC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358 (C630015F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397 (SFP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593 (ATI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70 (PTP4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048 (LY7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10 (IGF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38 (TB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500 (CLDN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95 (G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279 (CDC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450 (A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458 (1700020A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168 (IL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93 (ALDOA-P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735 (DNAJ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400 (4933440H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014 (PPP2R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551 (2810406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162 (2810453L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341 (CAR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039 (STRA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181 (A730024F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438 (PCDH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088 (SPN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88 (IGSF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51 (GTF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603 (RRA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29 (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76 (1810037K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102 (LOC3821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242 (ATA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190593 (CDC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315 (3830408G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097 (ARHGEF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707 (6530406M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066 (TBXA2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32 (ACT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58 (TA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364 (5033405K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204 (OLFR7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463 (VGL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204 (MMA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278 (CIP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301 (CT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50 (4930485B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551 (HNRP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242 (FCER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204 (SLC22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17 (DNMT3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575 (FLO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114 (MAGE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619 (INPP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731 (MAPK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39 (OX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575 (RNASE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39 (HOX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82 (OLFR14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142 (PTC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46 (JUN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51 (DDA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347 (IGK-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128 (1110002H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10 (ED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735 (5830457O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50 (DEFCR-RS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563 (CAV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364 (IKBK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21 (CUG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471 (OLFR8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398 (TO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332 (ZCCHC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348 (ACC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577 (NRA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577 (TEX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364 (PRP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576 (NAP1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167 (NE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288 (OLFR14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736 (ZFP1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021 (P2R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593 (R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93 (H6P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280 (RA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332 (LG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280 (AI7903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114 (LOC3305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82 (TRIM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14 (BC0523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31 (NOX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438 (MGA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61 (T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66 (SPA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53 (P2RY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338 (SGO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546 (BC0375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61 (IL4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368 (EFC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990195 (ARHGEF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100 (FBXO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21 (SERPINA4-P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022 (V1R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2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40 (GA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563 (ILTIF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736 (2300009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427 (POL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435 (4632417N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672 (OAS1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707 (PRR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36 (ALOX1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112 (CDH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170 (HSP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28 (BC0164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10 (STK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577 (A230078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735 (GC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647 (PRL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632 (2410012C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372 (SAL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725 (MIS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717 (2010109K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38 (UBE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98 (NFKBI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91 (CUT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446 (SLP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358 (LP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711 (4930429A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112 (IR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92 (MYLP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735 (USP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731 (EL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35 (A830023L0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33 (BC0136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524 (OLFR11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273 (GTS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273 (AW21239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403 (TGI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68 (CTLA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338 (D10BWG0940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671 (C820004B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121 (TAGL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438 (US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458 (SH3K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315 (1500016O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041 (CDC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37 (1810037B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438 (GNRH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73 (WNT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35 (ZDHH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348 (SLCO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80 (E130113K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524 (IG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450 (NKX2-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400 (KCT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10 (BC04808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02 (SRM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082 (TTYH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551 (DPH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300 (OLFR1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044 (4921508O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19 (KPN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292 (KLHL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673 (4933425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060180 (EL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647 (ICAM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139 (6030446N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41 (TX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56 (ABC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435 (PS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551 (CXCL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273 (BC01080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01 (BC06828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524 (P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102 (DOCK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204 (ITGB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341 (4930555F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072 (PADI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551 (LN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458 (IL21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170 (TPR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67 (TRIM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51 (1700093K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63 (PN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113 (BM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29 (RRA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333 (4930563E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494 (OLFR1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09 (CAMK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433 (GR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093 (3110001A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079 (ATP6V1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377 (AC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56 (MM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441 (ED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609 (OLFR9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10 (PLSC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286 (EPB4.1L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69 (A930010I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215 (OLFR135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17 (BPN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59 (SLC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348 (CNKS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592 (TRA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403 (C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309 (OLFR6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51 (2310042P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204 (2810432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605 (0610008A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26 (FOX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086 (NFKBI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594 (NDUF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373 (DCLRE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28 (P2R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64 (PDLI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00 (SIAT7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458 (SEC14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746 (9930027N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592 (2410080H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592 (SLC12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38 (2810049G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12 (PR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594 (MS4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72 (PIR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435 (1110007A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239 (C920006C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78 (ATO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577 (2810457M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33 (GP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537 (MI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030494 (AMAC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51 (TL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38 (H2-M10.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193 (KRT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28 (FT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168 (PDGF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47 (GPR1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593 (PG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369 (IFI20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51 (YME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28 (CADP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609 (PS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6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110 (CRTA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156 (VD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128 (G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601 (2610528M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010 (RAS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632 (SLC16A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215 (FBL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369 (SMARC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112 (3110002L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288 (KRT2-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195 (A430107P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253 (OLFR42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725 (PLA2G2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300 (PRPF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348 (6720407G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31 (DED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528 (ZFP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20 (MAPKAP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687 (C1Q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71 (TR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750 (NR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94 (TE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711 (4631426H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22 (NI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735 (KCT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528 (HEY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400 (PKL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14 (DHX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62 (BC01828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075 (T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44 (MAR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440 (6530413N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520 (4930424G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332 (EIF2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408 (5830446M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438 (B3G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605 (PLA2G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273 (4930550B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450 (UB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08 (KEO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446 (PDE8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017 (1700008P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72 (PP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68 (TM7SF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048 (OLFR13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546 (SLC22A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132 (SYV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050 (RANB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68 (SY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38 (5730438N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347 (OLFR9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94 (DPYS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398 (AI4817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10524 (2310010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731 (SE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39 (MAT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162 (CD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63 (PAPP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551 (A730041O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286 (RN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58 (TIN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242 (POU2A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64 (0710001P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537 (E430036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377 (EL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441 (0610030H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593 (DE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601 (4933421E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61 (3300001K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75 (GP1B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497 (TAC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76 (GPN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575 (EIF4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280 (TRIM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70 (SRCAS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35 (SLC18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64 (ML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12 (TGFB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484 (PDZ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292 (V1RC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70 (ADAR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601 (PRSS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170 (1700122O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082 (GDF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750 (4930429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348 (HOO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592 (CDH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37 (GUCY1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54 (ATP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673 (2900057K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25 (L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22 (LOC1936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242 (MYO9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14 (THO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687 (C730048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292 (MCM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014 (SDC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279 (4932441K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48 (4933429I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008 (ONECU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484 (BC0336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03 (C230097I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717 (BCA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47 (LOC3844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184 (HNRP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12 (TSS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300 (1110028E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82 (6530418L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35 (SEC2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600 (NFAT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80 (1200003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280 (GA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603 (BC03595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537 (ZFP2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014 (CDH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324 (SNAP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92 (AI5914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427 (CAPZ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176 (RAB3I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120440 (MAPK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113 (U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50 (0710001C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97 (COP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577 (PN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463 (HCR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021 (ABA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86 (H2-O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93 (PRKCQ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32 (2610301B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364 (BLOC1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048 (5430439G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53 (A730027B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33 (5330431N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563 (KRTAP16-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746 (4732435N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64 (4930418G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632 (ZFP1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035 (BC0619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162 (4632409L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270 (MKR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14 (GLCCI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711 (1110001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21 (2900016D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397 (2310007F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500 (PR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056 (MCF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41 (PLEKH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400 (EIF2S3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403 (UB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746 (4932411K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97 (AC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575 (JARID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736 (LOC38178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20 (2310046K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594 (0610012D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504 (MYO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064 (DUSP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072 (WF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42 (B3GNT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021 (D630040G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471 (A730069N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711 (CTS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750 (ACH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484 (LMC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040 (2300002G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64 (4921525D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739 (C1QTN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21 (CHE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33 (0610039P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48 (KT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673 (4930532D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494 (T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075 (OLFR98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46 (OLFR147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148 (BA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39 (TRPV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446 (CN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369 (R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440 (1600029D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056 (MGC77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605 (6030423D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348 (B930076A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347 (SVI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605 (TRI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164 (2510040D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60736 (NED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577 (DLGH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671 (1110057H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121 (KIFC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24 (AT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67 (KLRA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87 (E130115J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075 (ATP2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280 (GPR15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142 (PIG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725 (2310057D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22 (1700010M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647 (PUN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064 (PTE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54 (5430404L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91 (GK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14 (TISP7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484 (CYC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35 (SM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25 (KBTB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170 (PF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31 (PVR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91 (MOG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37 (SEN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73 (RABE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458 (FBXL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546 (5930406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93 (RASS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46 (SLC35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70 (MMP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93 (WR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609 (A630038E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42 (GM44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563 (KLF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19 (D230007K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56 (SLC12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446 (BO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014 (WNT8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239 (HES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14 (CXC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40 (DEFCR-RS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619 (6230425C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10 (2810417D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451 (TNFRSF10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71 (RX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70 (KRTC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88 (IGH-VS1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164 (CRYA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215 (A230079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040 (LOC3835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68 (V1RC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546 (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292 (US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35 (BIR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092 (HIST1H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075 (0610030E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142 (1810033M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593 (KCTD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538 (NTR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75 (TAS2R10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497 (PDC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242 (ERO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37 (COP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68 (ABC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28 (BC0245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14 (SPRRL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810095 (H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70 (HIST1H3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27 (PKHD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647 (6720487G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471 (OLFR11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93 (STR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332 (LY6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725 (CRI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066 (CHST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50 (SERPINB6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273 (GJA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44 (MRPS18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41 (PH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088 (IQCF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93 (PO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348 (AR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551 (MRPL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575 (PSG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53 (GPRK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402 (E330021D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193 (2810458H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707 (FBXO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95 (BCL7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39 (0610012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494 (ELM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114 (DNAJ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48 (BC03420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93 (ZF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707 (4432412D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739 (SLC16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02 (NDF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338 (DMR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369 (4921537P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270 (KL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92 (IKBK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670 (A430093F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672 (4931408L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484 (G430055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750 (GTP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42 (OLFR4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022 (2410003P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048 (MIS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722 (TTB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673 (ARHGEF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619 (PRD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86 (OPN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253 (HRB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373 (CLDN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504 (4930463G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086 (CSE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90 (ADA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358 (A630014H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500 (9930022N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324 (EFEM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193 (RUN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040 (5730453I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77 (DEF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162 (PPFI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687 (SFRS2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39 (0610009H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398 (TXN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114 (D4WSU5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38 (ANPE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725 (5330439J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71 (SST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397 (CT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890685 (OLFR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309 (SOX3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168 (2810410P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408 (CSF1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36 (ML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59 (A030008J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050 (UC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402 (1700020F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647 (4933416E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09 (BC0114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632 (4632411J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28 (SLC7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546 (DDX4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056 (PPP2R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102 (OLFR137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270 (4933416I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075 (ADAM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35 (AA5895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438 (SFRS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082 (CSNK1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64 (RBPSU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372 (DHRS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86 (ARHGAP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039 (TN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047 (FGFR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670 (AW4134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047 (1810009A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605 (AI8941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592 (MA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35 (ADRA1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717 (E4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706 (BC0335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97 (QPCT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92 (C784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577 (MPV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402 (2310001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619 (STAR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333 (TRPC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53 (CF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22 (MTR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29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184 (FGFR1O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87 (GALN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93 (CPT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51 (SUR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577 (AKAP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164 (MG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673 (RNF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39 (4921511F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603 (CDH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133 (SNAP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38 (1110001K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593 (DAC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333 (NCO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520 (MMA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373 (2610024N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575 (B430203M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56 (4933407H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735 (RAB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28 (PV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711 (RUN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87 (A630065K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632 (PACSI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440 (SMP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64 (TRP7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86 (2310030G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180332 (6330404A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601 (2010008E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711 (SGO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041 (THUMP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242 (MT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68 (RUS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181 (GNPD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22 (ZBTB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65 (F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692 (DM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603 (SP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440 (SERPIN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129 (LIM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671 (M6PR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91 (OLFR3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280 (FBXW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041 (9130218E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672 (BC0226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072 (MIL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086 (CPT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707 (CT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92 (B930007M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215 (2410016F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47 (ATP5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605 (A630091E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333 (SP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36 (RAD51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76 (PVR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546 (6430598A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63 (SNAP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184 (PD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86 (ZFYVE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594 (2310031L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19 (CCT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71 (CREB3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29 (RNF1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364 (OLFR4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17 (2410089E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41 (TIFP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204 (OLFR6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746 (GY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746 (PK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80 (NR5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253 (D930030D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17 (MYH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685 (SLC6A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528 (GTP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102 (HIF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242 (IL28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487 (MFA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332 (SYNG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059 (SGP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524 (LOC33009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541 (CF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08 (ARL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70 (MU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433 (5730589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20 (RY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575 (1700013N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132 (SHM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593 (TMEM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03 (OLFR1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31 (BT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11 (MTHF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68 (2600017J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21 (1110031B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760110 (LIN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12 (1700016K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63 (NC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61 (RPS6K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609 (PNPL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372 (UR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114 (VAR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019 (1110018J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65 (THB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440 (LY6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369 (FGF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136 (FOX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72 (GRIN2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519 (4933402N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605 (RP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722 (NPP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132 (AW45687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01 (AY4987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390 (KLF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239 (KL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95 (DLG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348 (2610041P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33 (4930444P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39 (POU5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390 (2410003P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40 (3110070M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181 (AV24915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112 (KRT1-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008 (DT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711 (SLC39A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692 (HDL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82 (LS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03 (CD4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92 (OLFR14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519 (LOC2132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670 (SSX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288 (TCEB3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497 (GT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278 (OLFR11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61 (ZFP8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195 (1110058A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93 (2810046M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369 (2610205H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67 (SNAP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519 (5930434B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47 (SLC25A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528 (UBX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41 (KLK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601 (NCS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673 (6030452D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08 (GP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484 (PLA2G1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181 (FB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377 (OLFR7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121 (DDX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095 (D15ERTD78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161 (CLC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400 (NIF3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61 (9930022D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403 (SEMA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400 (GAL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471 (4921509B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08 (E030025L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08 (KLK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632 (SPR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64 (DAB2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770369 (OLFR10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324 (TADA2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735 (TNP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24 (2610022K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40 (PDLI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450 (1110003P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65 (KBTB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520 (ITG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215 (ZFP2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546 (PPP2C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86 (RFN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292 (BC0020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68 (9130019O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035 (OLFR1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17 (GABP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68 (SOL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42 (UBE2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390 (IND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079 (4732452J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92 (HNRP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01 (OLFR45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00 (APO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70 (OLFR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44 (SF3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39 (1810057P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020 (EP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717 (MV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427 (H2-A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164 (MFI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86 (PAPOL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286 (D5ERTD59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427 (BB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497 (HAV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10 (B830021E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24 (9430076A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433 (FOX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239 (1110025F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00 (ARC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082 (1190002H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463 (1700012C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13 (SULT5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605 (EZ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176 (FCG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019 (CLST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53 (NED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76 (TAX1B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541 (TN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026 (NCOA6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59 (HOO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053 (CSD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22 (4930486L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520 (KLH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27 (4930415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400 (POLR2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132 (4921528O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341 (GRE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41 (SNX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672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92 (FOX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176 (ALM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93 (GALNT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592 (0610037P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347 (JA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494 (RAB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537 (PKH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435 (USP3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040594 (4930438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369 (4930511I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524 (2310002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93 (C730036B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170 (NEG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50 (WNT10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25 (KREME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039 (CSPG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435 (IGF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22 (MYCBP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524 (1110007F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563 (ND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95 (OLFR11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603 (9330164H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128 (MAPK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180 (1600021C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164 (GRI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288 (MLLT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204 (ZFP1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014 (DPE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70 (D830050J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450 (MARCK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538 (KCT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458 (SPRR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59 (DDX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88 (CD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20 (MYOH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142 (6030490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70 (TUB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746 (PTPN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348 (B930041F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368 (ANP3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25 (9830160G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63 (TXN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692 (5830411K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026 (SNX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537 (OLFR104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161 (1700074P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56 (VR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129 (PRSS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452 (BCL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692 (DEFB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65 (GHS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286 (CDC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286 (9330175B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541 (CRY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204 (9430004M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397 (CDC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563 (NSDH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348 (OLFR1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48 (SO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746 (F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04 (GPRC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11 (4921511C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53 (ICA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133 (NKX6-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14 (AW45687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51 (IMPAC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725 (2810439K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500 (PVR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41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180 (BC02138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408 (2610024G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451 (ZFP1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292 (C1Q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670 (OLFR107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060397 (OLFR4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717 (VAV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29 (ORF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180 (EDARAD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497 (SMARC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605 (DAC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047 (DEF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707 (MBN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735 (TRA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332 (SCOTI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484 (AW0463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71 (AASDHPP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563 (1700030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53 (ANKR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746 (SUCN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441 (SPRRL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121 (DAP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138 (3110001H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019 (SMARC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95 (OLFR1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68 (PA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746 (AF2338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97 (KLR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70 (WBSCR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039 (FDF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129 (RALGP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736 (5133401N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746 (6530406M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47 (FU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603 (CRYB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538 (OLFR7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364 (PELI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341 (SLCO6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64 (FXYD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687 (SLCO4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93 (1700017I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33 (4930511M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373 (2900045N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164 (RO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292 (TC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37 (STK2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692 (AQP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519 (TEA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400 (GPR4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632 (BIR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403 (E430026E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36 (5330439J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176 (NCAL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369 (RNF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38 (2610002I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128 (BC00666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398 (PLE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706 (4930527B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403 (CRY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25 (TH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59 (1300018K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181 (SPEER4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520 (AR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79 (CENTG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42 (FZ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717 (MV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390 (1110032D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497 (1700016D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270 (TRPM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12 (CACN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390 (WDH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840670 (ADAM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270 (MRGPR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451 (ATP2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519 (VW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93 (GPR7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27 (CACN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102 (ANKRD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687 (MGC6559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20 (OLFR14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168 (APB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500 (MRC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95 (CTB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338 (C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670 (2900016G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131 (2900027G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438 (ZFP2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044 (BT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053 (TTC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053 (D230039L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632 (THY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21 (ZFP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292 (SUCL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154 (OLFR55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273 (OLFR8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154 (SPO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040 (ZMYND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731 (MBLD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594 (STR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148 (1600020H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273 (98300000000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39 (PSM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84 (RAD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162 (MBD3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528 (IAR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070 (TA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93 (TPT1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044 (GM2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670 (COL6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93 (SK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484 (RABGGT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538 (PKD1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63 (GAPD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17 (ETV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56 (CM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685 (UCK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95 (BC06026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707 (SLC22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373 (B930067F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592 (NLG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91 (V2R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450 (RBB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176 (SFX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278 (CU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722 (1600020H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26 (1810057B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050 (9130012O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92 (COR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333 (USP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21 (2610034E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35 (STK11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71 (2210409M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112 (ACAD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059 (MRPS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411 (MOV10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053 (PCN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292 (4930563P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100358 (C330006K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253 (EB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58 (LIP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519 (TLE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575 (SLC1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373 (ZFP1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64 (M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707 (ENA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056 (RPT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504 (MAPRE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148 (2900005J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035 (HDA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332 (RNF1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605 (OLFR14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37 (2310002F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204 (AR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139 (B230380D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37 (EPH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84 (ADCYAP1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292 (CLECS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148 (AMY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286 (PPM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605 (DA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242 (ESR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97 (CYY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292 (PBX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575 (MN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687 (TRIM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427 (2900011O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204 (MAP2K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398 (IL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273 (AA16207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280 (4930488P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537 (6720475J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301 (INSI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253 (0610009C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14 (ADPG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76 (B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148 (OLFR35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79 (6330548O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551 (4833427G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707 (BC02395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333 (BC01046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10 (CDH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301 (SLC9A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26 (SU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072 (SK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156 (HIST1H2B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02 (FOX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138 (2410004N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332 (CARD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524 (RUFY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50687 (HNRP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601 (GA_X5J8B7W2BV0-3116-40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494 (ARL6I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95 (ADPRT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039 (LR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39 (PH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541 (B930095G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309 (SCN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239 (FOX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26 (NEL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168 (SLC22A1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465 (CAR5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6380450 (ARHGEF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458 (1700051E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484 (A230102I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42 (AT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33 (PI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139 (MS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672 (4933434I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91 (UNC5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76 (DEN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341 (5730405I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739 (SPRR2J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195 (DUF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161 (LOC38079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348 (NDUF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731 (CYP20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338 (MT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020 (WDR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494 (2410141M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093 (D830014E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601 (RNP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114 (ZFP5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463 (ACS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671 (CBX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537 (BC0022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136 (3010033K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446 (4931406H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76 (C430002N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471 (GR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58 (SHPR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288 (CD3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324 (KIF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687 (SLC39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279 (HE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021 (DFNA5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35 (G431001I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068 (MC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280 (MAT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458 (HC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33 (2510016D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541 (4921507P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242 (SH3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403 (OLFR4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739 (E130303B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736 (AAR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114 (3830408P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044 (2010012F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22 (SIX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095 (PDGF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551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270 (MAP3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687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33 (1700124P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142 (C1R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100 (RG9MT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026 (EWS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69 (IL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671 (GN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69 (LIA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64 (B4GAL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324 (D10WSU93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438 (OLFR38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600 (BCKD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450 (4833401D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541 (LP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021 (TM4S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672 (BC00400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60341 (ACTL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538 (PRDX6-R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70 (MAT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605 (1810045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59 (TUB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452 (TF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037 (ONECU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577 (2310005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091 (AI17348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576 (MYO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279 (CACNA1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73 (P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458 (MI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605 (4933428A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609 (LRRC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577 (KCM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408 (PSCD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403 (KHDRB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044 (FND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56 (ABC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368 (OLFR118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94 (A230046K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156 (MRPL4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278 (1110007L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092 (MKN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671 (HIL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750 (TXNL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537 (CDC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377 (SLC26A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48 (CB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288 (MGC2597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735 (1700029H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215 (MAPK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21 (ARR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433 (4833431D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647 (AMO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152 (ASB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465 (PRO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86 (ITM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398 (SMO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619 (C1QTNF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739 (C030038J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62 (RAPS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465 (MS4A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577 (9030409G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75 (OLFR96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372 (PAC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358 (LY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30019 (BC01607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110 (SLI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66 (MPP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594 (KCN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53 (V1RG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369 (4933416K2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195 (ANX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128 (B230315M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471 (BR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68 (UGT1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28 (CNT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37 (CCL2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162 (ZFP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22 (COPS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601 (HNRP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593 (C330005L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242 (ABCB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77 (GCE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850133 (GJB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494 (RB1C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154 (SGT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62 (1700017G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56 (LTB4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706 (3010027A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152 (B430201A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139 (TMEM16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707 (ZFP29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00 (STAG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739 (A930001M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707 (SERPINA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132 (B630009I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711 (SLC35E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053 (TRN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706 (AI9879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13 (4930534B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19 (TRIM4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30324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25 (LNPE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091 (0910001K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706 (LOC2604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50 (LOC38178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215 (F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609 (2200002J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706 (OLFR2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433 (TRIM3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70373 (1500001A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551 (ADPRH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61 (PLA2G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368 (CHR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168 (A530054K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403 (DSP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47 (OLFR120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092 (FLT3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97 (ED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411 (1200013A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64 (CCN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121 (CCL1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440 (UBE2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670 (4921505C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577 (EIF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68 (1700023A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079 (2410018I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685 (WNT5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487 (EIF2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195 (OLFR26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095 (2210404O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358 (COMMD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672 (CC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70239 (RPS6K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632 (KI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102 (PL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577 (AA4075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324 (BAG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647 (MAS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398 (6330527O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292 (CAMK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132 (PTGE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390 (AW55200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647 (LRRN6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398 (KIS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632 (GPIH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619 (EA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440 (4932412H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148 (LOC5630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410068 (2810013E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40088 (TMO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56 (KIF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80 (AB1246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114 (OLFR9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113 (GAL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093 (EC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58 (MRPS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64 (FEM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546 (CNTNA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347 (PAL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278 (PRD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288 (HRMT1L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44 (6230416J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537 (CTL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551 (BC04970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152 (5133400G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40 (TL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524 (SYNJ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278 (PPP1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133 (9430015G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047 (9030409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82 (PLAG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270 (PPP1C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717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60672 (6030408C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411 (MRPS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619 (SOX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390 (ILVB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402 (PTPN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242 (POLR2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368 (GB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48 (PVRL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722 (PC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707 (4921513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333 (TL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324 (ZDHHC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463 (SI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519 (INPP4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270 (ZI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193 (JAM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403 (CACNA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021 (ID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059 (2900026A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706 (PSM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458 (RNF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427 (SLC24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687 (2810002O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242 (LRRC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70341 (HCC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309 (IGL-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592 (HIST1H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619 (PCS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035 (TBX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632 (9030425E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722 (PHK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403 (DSCAM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280 (BC04893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519 (OLFR1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537 (LOX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270 (PABP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14 (C1S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14 (PRSS3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08 (ZFP53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110 (AT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411 (AGXT2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4010465 (CDK5R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184 (CC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10 (MCM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53 (CHG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037 (TNR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152 (HDG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50706 (1210002B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33 (NUMB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435 (2610507B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019 (TLE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273 (TES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136 (OLFR127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593 (A630024B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67 (LSM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722 (SLC22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132 (SMO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164 (PPP2R5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632 (VM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114 (BC0315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021 (4632413C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017 (HSP10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21 (BI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575 (F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397 (CR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47 (IL2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41 (LAS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50717 (SV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90193 (FLN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121 (OLFR30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400 (PACSI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341 (GPR11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154 (GRPE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053 (RAD51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40 (1500002O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22 (D15WSU169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44 (1500041B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03 (GPNM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487 (2410015B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053 (RHO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450 (DOCK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32 (CYP2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08 (OLFR8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484 (TBX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082 (FPR-RS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692 (LMT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687 (CAPN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452 (MAP3K7I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142 (THRS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021 (2210008I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52 (C8698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593 (CYP2C6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601 (MD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010 (DONSO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280 (SMAD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450 (CALC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041 (HADH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008 (ARID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59 (CH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338 (COL18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48 (PRKAC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348 (SYNG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08 (ACAT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195 (TIAM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13 (MRPS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333 (CYP20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164 (THR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940086 (</w:t>
      </w:r>
      <w:r w:rsidR="000863D6" w:rsidRPr="00280793">
        <w:rPr>
          <w:i/>
          <w:sz w:val="16"/>
          <w:szCs w:val="16"/>
        </w:rPr>
        <w:t>N/A</w:t>
      </w:r>
      <w:r w:rsidRPr="00280793">
        <w:rPr>
          <w:i/>
          <w:sz w:val="16"/>
          <w:szCs w:val="16"/>
        </w:rPr>
        <w:t>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711 (IL1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333 (ST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315 (PTP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040 (B230113M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65 (1700029F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427 (CYP3A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56 (9130411I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735 (2410129H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10156 (CASP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438 (FL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369 (ACY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377 (A330066M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722 (OLFR78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35 (FOX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091 (UHRF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524 (PPFI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019 (ALCAM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95 (TTC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056 (DEFCR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593 (PVR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242 (1110067D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40408 (CYP17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181 (RBM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092 (A230074B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86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577 (CLE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736 (OLFR59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546 (3200001K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066 (HMG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138 (RR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053 (KCN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00041 (D4ERTD765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131 (1700027J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54 (D130016K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270 (PL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0711 (SK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014 (AS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93 (LAT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92 (CIP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600 (C130037N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341 (E130304D0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40 (2810403P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070 (OT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435 (N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692 (ZFP2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048 (5730596K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332 (NET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494 (PSMD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70156 (SLC35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82 (CELSR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746 (GM7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735 (D2WSU8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010 (ZBT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500 (MAPKAP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377 (KRT2-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687 (9230117N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500 (ZFP5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20341 (L3MBT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484 (D5ERTD708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706 (SULT1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136 (LY7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40707 (D330038O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300 (1200015A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605 (ACY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072 (SLC25A1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3850600 (DGKZ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133 (ADPRH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0133 (HS6S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131 (8030462N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138 (PPNR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215 (MOR253-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50 (1700008B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746 (V1RC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008 (WWO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441 (ARR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0072 (OLFR122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38 (ZFP36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292 (4930544G2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580095 (ANP3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32 (GTPBP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279 (9530080O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80273 (MS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54 (OAS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113 (4933437F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403 (CATSPE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333 (6330503C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136 (2210021A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204 (MAGEA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30097 (MR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204 (CHRN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452 (IR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093 (2610009I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80494 (SVA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15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292 (</w:t>
      </w:r>
      <w:r w:rsidR="000863D6" w:rsidRPr="00280793">
        <w:rPr>
          <w:i/>
          <w:sz w:val="16"/>
          <w:szCs w:val="16"/>
        </w:rPr>
        <w:t>N/A</w:t>
      </w:r>
      <w:r w:rsidRPr="00280793">
        <w:rPr>
          <w:i/>
          <w:sz w:val="16"/>
          <w:szCs w:val="16"/>
        </w:rPr>
        <w:t>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075 (LUZ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162 (4732418C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471 (SV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603 (ABCB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373 (4930418G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746 (HES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673 (LOC38525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575 (8430437G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0465 (NOS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90152 (GG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364 (RGNE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90435 (ZFPN1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132 (PFN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692 (PZ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50435 (BC0033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010 (CACNB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008 (TMEM16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136 (SUMO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746 (OLFR13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121 (FBXO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22 (SCN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39 (KIF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019 (MAGE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40 (AST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98 (D14ABB1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577 (1700108E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70397 (CORO1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750 (SLFN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746 (TAF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88 (ASB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50687 (CREB3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019 (GDA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280 (F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338 (CPE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086 (EHM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576 (GAS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1780494 (1110007F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458 (B930090D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24 (OLFR39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40053 (1110020G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372 (ARHGEF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01 (ADH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58 (COPS7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301 (PB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671 (RYR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920390 (9930116P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593 (BC05206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90079 (OLFR50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390 (0610012K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239 (IS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40692 (SCF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064 (FBXL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725 (AI4271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438 (1700123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068 (GNA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39 (HIST1H2A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632 (SEC23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60180 (ACN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161 (8430417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70672 (</w:t>
      </w:r>
      <w:r w:rsidR="000863D6" w:rsidRPr="00280793">
        <w:rPr>
          <w:i/>
          <w:sz w:val="16"/>
          <w:szCs w:val="16"/>
        </w:rPr>
        <w:t>N/A</w:t>
      </w:r>
      <w:bookmarkStart w:id="0" w:name="_GoBack"/>
      <w:bookmarkEnd w:id="0"/>
      <w:r w:rsidRPr="00280793">
        <w:rPr>
          <w:i/>
          <w:sz w:val="16"/>
          <w:szCs w:val="16"/>
        </w:rPr>
        <w:t>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750 (PC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020 (G0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050 (VDRI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397 (IDH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397 (OLFR10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408 (SDK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400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195 (V1RG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70398 (GARN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463 (1700019P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133 (SSFA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711 (A330008L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50632 (PAN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40369 (3110050N2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408 (SFRS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315 (KRTAP3-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600 (CYP26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164 (ABCC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494 (HSH2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90253 (PABP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420021 (ITPK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30358 (6030465E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20270 (PGA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40010 (SHM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731 (TNFRSF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50047 (UQCR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465 (NR2E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50 (1700023F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152 (1110051M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066 (APG10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162 (SMY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368 (CC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048 (ICO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039 (UTP14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86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102 (1210002B0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020 (TN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870131 (2310046K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253 (EMILIN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60711 (KBTB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333 (D830007F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00603 (PIWI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290433 (EHMT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270 (HIST1H3I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358 (STY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021 (ZCCH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253 (YWHAE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100 (LMAN1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00593 (V1RE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538 (PSMD1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402 (ST1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60452 (SGK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90504 (ZFP2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746 (CACNG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95 (CLCN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692 (OLFR64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90332 (CT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088 (0710001B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563 (SLC2A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10692 (RNF4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025 (ARI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170 (2810021G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537 (STARD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538 (GMPP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446 (ACVR1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161 (P2RY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66 (A830008O0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450 (3110057O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70273 (1110014F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039 (TUL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90020 (4833412N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685 (CD209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20035 (9930021J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00452 (RFC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80603 (SERPINA3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601 (RNF3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338 (SPG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204 (V1RC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082 (RTK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577 (TRP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90288 (A830094I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60519 (SLC25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10167 (OLFR132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550687 (2610315E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390 (TNFRSF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00301 (TBX2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60279 (PPP2R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20332 (E030024M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40121 (GPH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324 (CHK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10059 (SERPIND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010 (LY6D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0288 (EFS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091 (SSTY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480301 (LOC38079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00338 (9530090G2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288 (RAB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364 (HIF3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707 (MAP3K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594 (GAR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670 (DNAJC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309 (BC02480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0025 (IGH-VJ55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070 (5730411O1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711 (TAS2R12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70170 (MY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008 (ASP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008 (FBXL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5700338 (RAB40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181 (9330155M0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520603 (NCD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088 (ZFP36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014 (ITM2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760575 (ASB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253 (TMC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30451 (4930546H0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129 (4930402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672 (KCN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00731 (2210023C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100711 (CDH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180 (ZFP36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09 (ELMO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860563 (SV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086 (OLFR114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93 (XLR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50 (CACNA1F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324 (NR3C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90600 (A330045H1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0112 (SUV39H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20504 (TCP10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025 (DGKG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20195 (PEX11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040 (OLFR98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600 (SNX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940463 (OLFR7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020 (RAB1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10020 (D630045E0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239 (AI45075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50687 (KCNF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170070 (AMP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433 (MDM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047 (BC02844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50180 (1500032D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40672 (BC06512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594 (9930023K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30044 (ROC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546 (IGHMBP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80601 (ENTPD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280 (9130017C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30113 (IGF2BP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056 (ATP12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725 (SPEER1-P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850647 (FOLR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592 (MCRS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990280 (1700029I0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20300 (STK19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60022 (HNMT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870286 (OG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435 (C130090K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690465 (FG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148 (PTPR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150139 (UBE1X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68 (HSD3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577 (BTBD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810113 (MX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30390 (V1RD1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240358 (MAD2L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00364 (C130099A2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739 (ZFYVE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50193 (SLC7A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0484 (ORF6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10348 (CALU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030632 (1300018P11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80082 (2610528H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7050286 (SPAG1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80463 (ETV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10131 (GNAQ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090725 (ZFP53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610458 (DBH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60722 (SACY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40021 (ACT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014 (HECTD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60139 (FEV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220070 (2810408B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360440 (IL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0040 (NCDN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30148 (TAP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128 (OLFR19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140110 (A330019N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20239 (FG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70458 (NPC1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80079 (ACBD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075 (PTPRCA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113 (2310035C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80022 (ANXA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70167 (BC052360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520239 (EXT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80300 (PPP1C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40168 (SPAG4L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060736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10441 (SCARB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40037 (9130005N14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760372 (9230112E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940152 (HOXA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390440 (1110013G1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50082 (GJ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700672 (BC02002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120403 (AD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660735 (RNF1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00403 (DNM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780035 (BC02724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215 (4930524B1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40687 (HMOX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470735 (NFATC4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680524 (TEBP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070097 (5730427C2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50575 (N/A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890148 (1110001A05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730279 (TNK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810451 (NBR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770154 (C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350563 (2510005D08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940019 (SLC25A27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900019 (9030605E16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5290600 (0610012H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60725 (SEPTIN 5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10148 (HGFAC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00372 (E130016E03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650397 (YPEL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130450 (GABPB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450301 (BCL7B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230242 (SLC34A3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1410088 (4632418H02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7000706 (LARS2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280008 (1110020M19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940524 (2310003P10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746 (B230354K17RIK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3290600 (ACVRL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570433 (PCDHGB6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6450594 (DLC1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lastRenderedPageBreak/>
        <w:t>2680504 (DHRS8)</w:t>
      </w:r>
    </w:p>
    <w:p w:rsidR="00280793" w:rsidRPr="00280793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2370110 (CYP4A14)</w:t>
      </w:r>
    </w:p>
    <w:p w:rsidR="00DA54FA" w:rsidRPr="002B4C27" w:rsidRDefault="00280793" w:rsidP="00280793">
      <w:pPr>
        <w:pStyle w:val="NoSpacing"/>
        <w:rPr>
          <w:i/>
          <w:sz w:val="16"/>
          <w:szCs w:val="16"/>
        </w:rPr>
      </w:pPr>
      <w:r w:rsidRPr="00280793">
        <w:rPr>
          <w:i/>
          <w:sz w:val="16"/>
          <w:szCs w:val="16"/>
        </w:rPr>
        <w:t>450129 (PLCZ1)</w:t>
      </w:r>
    </w:p>
    <w:sectPr w:rsidR="00DA54FA" w:rsidRPr="002B4C27" w:rsidSect="00DA54FA">
      <w:type w:val="continuous"/>
      <w:pgSz w:w="12240" w:h="15840"/>
      <w:pgMar w:top="1440" w:right="1440" w:bottom="1440" w:left="1440" w:header="720" w:footer="720" w:gutter="0"/>
      <w:cols w:num="4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FA"/>
    <w:rsid w:val="000863D6"/>
    <w:rsid w:val="00280793"/>
    <w:rsid w:val="002B4C27"/>
    <w:rsid w:val="004F77A8"/>
    <w:rsid w:val="009B4770"/>
    <w:rsid w:val="00DA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54F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54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2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0</Pages>
  <Words>13282</Words>
  <Characters>75714</Characters>
  <Application>Microsoft Office Word</Application>
  <DocSecurity>0</DocSecurity>
  <Lines>630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Cohen</dc:creator>
  <cp:lastModifiedBy>Sanghyeon Kim</cp:lastModifiedBy>
  <cp:revision>5</cp:revision>
  <dcterms:created xsi:type="dcterms:W3CDTF">2016-07-05T13:39:00Z</dcterms:created>
  <dcterms:modified xsi:type="dcterms:W3CDTF">2016-07-05T14:15:00Z</dcterms:modified>
</cp:coreProperties>
</file>